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177" w:rsidRPr="00EE3299" w:rsidRDefault="00CE602A" w:rsidP="00FD38D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_S9</w:t>
      </w:r>
      <w:bookmarkStart w:id="0" w:name="_GoBack"/>
      <w:bookmarkEnd w:id="0"/>
      <w:r w:rsidR="00EE3299" w:rsidRPr="00EE3299">
        <w:rPr>
          <w:rFonts w:ascii="Arial" w:hAnsi="Arial" w:cs="Arial"/>
          <w:b/>
          <w:sz w:val="24"/>
          <w:szCs w:val="24"/>
        </w:rPr>
        <w:tab/>
      </w:r>
      <w:bookmarkStart w:id="1" w:name="_Hlk131073161"/>
      <w:r w:rsidR="00EE3299" w:rsidRPr="00EE3299">
        <w:rPr>
          <w:rFonts w:ascii="Arial" w:hAnsi="Arial" w:cs="Arial"/>
          <w:b/>
          <w:sz w:val="24"/>
          <w:szCs w:val="24"/>
        </w:rPr>
        <w:t xml:space="preserve">Function of genes significantly up-regulated by Fgf4 </w:t>
      </w:r>
      <w:r w:rsidR="007328C9">
        <w:rPr>
          <w:rFonts w:ascii="Arial" w:hAnsi="Arial" w:cs="Arial"/>
          <w:b/>
          <w:sz w:val="24"/>
          <w:szCs w:val="24"/>
        </w:rPr>
        <w:t xml:space="preserve">overexpression </w:t>
      </w:r>
      <w:r w:rsidR="00EE3299" w:rsidRPr="00EE3299">
        <w:rPr>
          <w:rFonts w:ascii="Arial" w:hAnsi="Arial" w:cs="Arial"/>
          <w:b/>
          <w:sz w:val="24"/>
          <w:szCs w:val="24"/>
        </w:rPr>
        <w:t xml:space="preserve">and </w:t>
      </w:r>
      <w:proofErr w:type="spellStart"/>
      <w:r w:rsidR="00EE3299" w:rsidRPr="00EE3299">
        <w:rPr>
          <w:rFonts w:ascii="Arial" w:hAnsi="Arial" w:cs="Arial"/>
          <w:b/>
          <w:sz w:val="24"/>
          <w:szCs w:val="24"/>
        </w:rPr>
        <w:t>Cic</w:t>
      </w:r>
      <w:proofErr w:type="spellEnd"/>
      <w:r w:rsidR="00EE3299" w:rsidRPr="00EE3299">
        <w:rPr>
          <w:rFonts w:ascii="Arial" w:hAnsi="Arial" w:cs="Arial"/>
          <w:b/>
          <w:sz w:val="24"/>
          <w:szCs w:val="24"/>
        </w:rPr>
        <w:t xml:space="preserve"> knockdown</w:t>
      </w:r>
      <w:bookmarkEnd w:id="1"/>
    </w:p>
    <w:tbl>
      <w:tblPr>
        <w:tblStyle w:val="GridTable4-Accent1"/>
        <w:tblW w:w="0" w:type="auto"/>
        <w:tblLook w:val="0420" w:firstRow="1" w:lastRow="0" w:firstColumn="0" w:lastColumn="0" w:noHBand="0" w:noVBand="1"/>
      </w:tblPr>
      <w:tblGrid>
        <w:gridCol w:w="1770"/>
        <w:gridCol w:w="4100"/>
        <w:gridCol w:w="8690"/>
      </w:tblGrid>
      <w:tr w:rsidR="00BD318F" w:rsidTr="00B668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BD318F" w:rsidRPr="00ED270E" w:rsidRDefault="00BD318F" w:rsidP="00537FC4">
            <w:pPr>
              <w:rPr>
                <w:rFonts w:ascii="Arial" w:hAnsi="Arial" w:cs="Arial"/>
                <w:b w:val="0"/>
              </w:rPr>
            </w:pPr>
            <w:r w:rsidRPr="00ED270E">
              <w:rPr>
                <w:rFonts w:ascii="Arial" w:hAnsi="Arial" w:cs="Arial"/>
              </w:rPr>
              <w:t>Gene symbol</w:t>
            </w:r>
          </w:p>
        </w:tc>
        <w:tc>
          <w:tcPr>
            <w:tcW w:w="0" w:type="auto"/>
          </w:tcPr>
          <w:p w:rsidR="00BD318F" w:rsidRPr="00ED270E" w:rsidRDefault="00BD318F" w:rsidP="00537FC4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Gene name</w:t>
            </w:r>
          </w:p>
        </w:tc>
        <w:tc>
          <w:tcPr>
            <w:tcW w:w="0" w:type="auto"/>
          </w:tcPr>
          <w:p w:rsidR="00BD318F" w:rsidRDefault="00BD318F" w:rsidP="00537FC4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>Annotation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damts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>ADAM metallopeptidase with thrombospondin type 1 motif 1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t>Negat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ve regulator of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</w:t>
            </w: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J232Q388M668K363&lt;/clusterId&gt;&lt;version&gt;0.6.12&lt;/version&gt;&lt;metadata&gt;&lt;citation&gt;&lt;id&gt;8b14010a-47fa-4b8e-8c94-deefc2ea0037&lt;/id&gt;&lt;no_author/&gt;&lt;prefix/&gt;&lt;suffix/&gt;&lt;locator/&gt;&lt;locator_label&gt;page&lt;/locator_label&gt;&lt;/citation&gt;&lt;/metadata&gt;&lt;data&gt;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&lt;/data&gt; \* MERGEFORMAT</w:instrText>
            </w: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Suga et al., 2006)</w:t>
            </w: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dcy4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</w:t>
            </w:r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>denylate cyc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lase 4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pold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>apolipoprotein L domain containing 1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arly response gene involved in endothelial cell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B852P811L392I923&lt;/clusterId&gt;&lt;metadata&gt;&lt;citation&gt;&lt;id&gt;5084db5e-57f8-4492-863c-9ac731db385d&lt;/id&gt;&lt;/citation&gt;&lt;/metadata&gt;&lt;data&gt;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Regard et al., 2004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rhgap11a.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>Rho GTPase activating protein 11A, gene 2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o-oncogene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P443W491S881P585&lt;/clusterId&gt;&lt;metadata&gt;&lt;citation&gt;&lt;id&gt;ee8407d1-9630-4e96-a1c1-f9a4912f8956&lt;/id&gt;&lt;/citation&gt;&lt;/metadata&gt;&lt;data&gt;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Lawson and Der, 2018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rrdc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>arrestin</w:t>
            </w:r>
            <w:proofErr w:type="spellEnd"/>
            <w:r w:rsidRPr="00C10146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domain containing 2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tf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ctivating transcription factor 3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Transcription factor involved in metabolic regulation and cancer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H257V517K897O528&lt;/clusterId&gt;&lt;metadata&gt;&lt;citation&gt;&lt;id&gt;83f5e78b-50bb-4d1c-8fff-ebc51b07f671&lt;/id&gt;&lt;/citation&gt;&lt;/metadata&gt;&lt;data&gt;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Ku and Cheng, 2020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0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azin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ntizyme inhibitor 2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bcl11a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6013F">
              <w:rPr>
                <w:rFonts w:ascii="Arial" w:eastAsia="Times New Roman" w:hAnsi="Arial" w:cs="Arial"/>
                <w:color w:val="000000" w:themeColor="text1"/>
                <w:lang w:eastAsia="en-GB"/>
              </w:rPr>
              <w:t>BCL11A, BAF complex component</w:t>
            </w:r>
          </w:p>
        </w:tc>
        <w:tc>
          <w:tcPr>
            <w:tcW w:w="0" w:type="auto"/>
          </w:tcPr>
          <w:p w:rsidR="00BD318F" w:rsidRPr="00385BDB" w:rsidRDefault="00ED0A27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Regulators of polyamine metabolism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B532P618E398I993&lt;/clusterId&gt;&lt;metadata&gt;&lt;citation&gt;&lt;id&gt;2fdc513c-4172-4377-987f-d954787d97f7&lt;/id&gt;&lt;/citation&gt;&lt;/metadata&gt;&lt;data&gt;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López-Contreras et al., 2010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2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bri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brain protein I3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ntegral membrane protein involved in neuronal differentiation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E315S663H153L767&lt;/clusterId&gt;&lt;metadata&gt;&lt;citation&gt;&lt;id&gt;f2a77a70-187a-43f7-8e79-02c378e45c14&lt;/id&gt;&lt;/citation&gt;&lt;/metadata&gt;&lt;data&gt;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Gong et al., 2008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3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c4bpa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6013F">
              <w:rPr>
                <w:rFonts w:ascii="Arial" w:eastAsia="Times New Roman" w:hAnsi="Arial" w:cs="Arial"/>
                <w:color w:val="000000" w:themeColor="text1"/>
                <w:lang w:eastAsia="en-GB"/>
              </w:rPr>
              <w:t>complement component 4 binding protein, alpha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cbx4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chromobox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4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pigenetic regulation via binding to H3K27me3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L895Y252U643S336&lt;/clusterId&gt;&lt;metadata&gt;&lt;citation&gt;&lt;id&gt;aa725c24-c1f5-4814-9498-32246487b1de&lt;/id&gt;&lt;/citation&gt;&lt;/metadata&gt;&lt;data&gt;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van Wijnen et al., 2021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cpa6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carboxypeptidase A6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Proteolytic processing of enzymes.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dscaml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d</w:t>
            </w: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t>own syndrome cell adhesion molecule like 1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g-like transmembrane protein involved in neural development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T567H845D315A939&lt;/clusterId&gt;&lt;metadata&gt;&lt;citation&gt;&lt;id&gt;6dd2f1ca-5742-4d5c-b343-179027a5ba88&lt;/id&gt;&lt;/citation&gt;&lt;/metadata&gt;&lt;data&gt;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Montesinos, 2014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egr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early growth response 1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Transcription factor regulated by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/Map kinase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E642R799H189E794&lt;/clusterId&gt;&lt;version&gt;0.6.12&lt;/version&gt;&lt;metadata&gt;&lt;citation&gt;&lt;id&gt;3e6236bc-8317-49c8-b7a7-c7a7318a4b15&lt;/id&gt;&lt;no_author/&gt;&lt;prefix/&gt;&lt;suffix/&gt;&lt;locator/&gt;&lt;locator_label&gt;page&lt;/locator_label&gt;&lt;/citation&gt;&lt;citation&gt;&lt;id&gt;201d296d-ec04-410f-acb1-728e551e0033&lt;/id&gt;&lt;no_author/&gt;&lt;prefix/&gt;&lt;suffix/&gt;&lt;locator/&gt;&lt;locator_label&gt;page&lt;/locator_label&gt;&lt;/citation&gt;&lt;/metadata&gt;&lt;data&gt;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Branney et al., 2009; Nentwich et al., 2009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am83c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>family with sequence similarity 83 member C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FAM83 proteins are oncogenic and positive regulators of map kinase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A834H282D662A386&lt;/clusterId&gt;&lt;metadata&gt;&lt;citation&gt;&lt;id&gt;34bd0159-de20-434f-9e33-ded12959d3e4&lt;/id&gt;&lt;/citation&gt;&lt;/metadata&gt;&lt;data&gt;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Bartel et al., 2016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1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gd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FYVE, </w:t>
            </w:r>
            <w:proofErr w:type="spellStart"/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>RhoGEF</w:t>
            </w:r>
            <w:proofErr w:type="spellEnd"/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and PH domain containing 3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0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os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o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oto-oncogene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P-1 transcription factor subunit. AP-1 is involved in mediating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 in Xenopus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B294P552E942B656&lt;/clusterId&gt;&lt;metadata&gt;&lt;citation&gt;&lt;id&gt;0974c4d9-4647-403b-a7ab-681da3f6a1c6&lt;/id&gt;&lt;/citation&gt;&lt;citation&gt;&lt;id&gt;58240b45-a3a0-467c-ad58-2bf592d3d980&lt;/id&gt;&lt;/citation&gt;&lt;/metadata&gt;&lt;data&gt;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Dong et al., 1996; Kim et al., 1998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osl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os</w:t>
            </w:r>
            <w:proofErr w:type="spellEnd"/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>-like antigen 1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P-1 transcription factor subunit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2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pgt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fucose-1-phosphate </w:t>
            </w:r>
            <w:proofErr w:type="spellStart"/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>guanylyltransferase</w:t>
            </w:r>
            <w:proofErr w:type="spellEnd"/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3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frzb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rizzled related protein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Secrete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wn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antagonist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R851F217U598R322&lt;/clusterId&gt;&lt;version&gt;0.6.12&lt;/version&gt;&lt;metadata&gt;&lt;citation&gt;&lt;id&gt;4ede3bcf-426b-4be5-9c53-246e3a722ba5&lt;/id&gt;&lt;no_author/&gt;&lt;prefix/&gt;&lt;suffix/&gt;&lt;locator/&gt;&lt;locator_label&gt;page&lt;/locator_label&gt;&lt;/citation&gt;&lt;/metadata&gt;&lt;data&gt;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Wang et al., 1997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. Transcriptional target of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O479U737Q127O841&lt;/clusterId&gt;&lt;version&gt;0.6.12&lt;/version&gt;&lt;metadata&gt;&lt;citation&gt;&lt;id&gt;3e6236bc-8317-49c8-b7a7-c7a7318a4b15&lt;/id&gt;&lt;no_author/&gt;&lt;prefix/&gt;&lt;suffix/&gt;&lt;locator/&gt;&lt;locator_label&gt;page&lt;/locator_label&gt;&lt;/citation&gt;&lt;/metadata&gt;&lt;data&gt;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Branney et al., 2009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galr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61996">
              <w:rPr>
                <w:rFonts w:ascii="Arial" w:eastAsia="Times New Roman" w:hAnsi="Arial" w:cs="Arial"/>
                <w:color w:val="000000" w:themeColor="text1"/>
                <w:lang w:eastAsia="en-GB"/>
              </w:rPr>
              <w:t>galanin receptor 3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Neuropeptide receptor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ier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immediate early response 3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ctivated by multiple growth factor pathways, including map kinase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erk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, pi3 kinase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nfkb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Z421M517C288G882&lt;/clusterId&gt;&lt;metadata&gt;&lt;citation&gt;&lt;id&gt;0a2c2f78-0ad1-4ae0-ad8a-060575b6a0e0&lt;/id&gt;&lt;/citation&gt;&lt;/metadata&gt;&lt;data&gt;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Arlt and Schäfer, 2011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insm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i</w:t>
            </w:r>
            <w:r w:rsidRPr="00C719A1">
              <w:rPr>
                <w:rFonts w:ascii="Arial" w:eastAsia="Times New Roman" w:hAnsi="Arial" w:cs="Arial"/>
                <w:color w:val="000000" w:themeColor="text1"/>
                <w:lang w:eastAsia="en-GB"/>
              </w:rPr>
              <w:t>nsulinoma-associated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7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jun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ju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oto-oncogene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AP-1 transcription factor subunit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. AP-1 is involved in mediating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 in Xenopus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N613B769X459V864&lt;/clusterId&gt;&lt;metadata&gt;&lt;citation&gt;&lt;id&gt;0974c4d9-4647-403b-a7ab-681da3f6a1c6&lt;/id&gt;&lt;/citation&gt;&lt;citation&gt;&lt;id&gt;58240b45-a3a0-467c-ad58-2bf592d3d980&lt;/id&gt;&lt;/citation&gt;&lt;/metadata&gt;&lt;data&gt;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Dong et al., 1996; Kim et al., 1998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gals9c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E3A01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lectin, </w:t>
            </w:r>
            <w:proofErr w:type="spellStart"/>
            <w:r w:rsidRPr="00AE3A01">
              <w:rPr>
                <w:rFonts w:ascii="Arial" w:eastAsia="Times New Roman" w:hAnsi="Arial" w:cs="Arial"/>
                <w:color w:val="000000" w:themeColor="text1"/>
                <w:lang w:eastAsia="en-GB"/>
              </w:rPr>
              <w:t>galactoside</w:t>
            </w:r>
            <w:proofErr w:type="spellEnd"/>
            <w:r w:rsidRPr="00AE3A01">
              <w:rPr>
                <w:rFonts w:ascii="Arial" w:eastAsia="Times New Roman" w:hAnsi="Arial" w:cs="Arial"/>
                <w:color w:val="000000" w:themeColor="text1"/>
                <w:lang w:eastAsia="en-GB"/>
              </w:rPr>
              <w:t>-binding, soluble, 9C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2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8513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TRPM8 channel-associated factor homolog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0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86038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0486038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93036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provisional histone H3 homolog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2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93666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u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ncharacterized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otein coding 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locus 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0493666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3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9574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0495743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9665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r w:rsidRPr="00A371BE">
              <w:rPr>
                <w:rFonts w:ascii="Arial" w:eastAsia="Times New Roman" w:hAnsi="Arial" w:cs="Arial"/>
                <w:color w:val="000000" w:themeColor="text1"/>
                <w:lang w:eastAsia="en-GB"/>
              </w:rPr>
              <w:t>homeobox100496651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0498550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proofErr w:type="spellStart"/>
            <w:r w:rsidRPr="0016048F">
              <w:rPr>
                <w:rFonts w:ascii="Arial" w:eastAsia="Times New Roman" w:hAnsi="Arial" w:cs="Arial"/>
                <w:color w:val="000000" w:themeColor="text1"/>
                <w:lang w:eastAsia="en-GB"/>
              </w:rPr>
              <w:t>pleckstrin</w:t>
            </w:r>
            <w:proofErr w:type="spellEnd"/>
            <w:r w:rsidRPr="0016048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homology domain-containing family N member 1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0746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uncharacterised locus LOC101730746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0897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proofErr w:type="spellStart"/>
            <w:r w:rsidRPr="0016048F">
              <w:rPr>
                <w:rFonts w:ascii="Arial" w:eastAsia="Times New Roman" w:hAnsi="Arial" w:cs="Arial"/>
                <w:color w:val="000000" w:themeColor="text1"/>
                <w:lang w:eastAsia="en-GB"/>
              </w:rPr>
              <w:t>leishmanolysin</w:t>
            </w:r>
            <w:proofErr w:type="spellEnd"/>
            <w:r w:rsidRPr="0016048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like peptidase 2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1310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8294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protein coding locus</w:t>
            </w:r>
            <w:r w:rsidRPr="00C8294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LOC101731310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3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1765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8294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293B0A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1731765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0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2940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r w:rsidRPr="000F300A">
              <w:rPr>
                <w:rFonts w:ascii="Arial" w:eastAsia="Times New Roman" w:hAnsi="Arial" w:cs="Arial"/>
                <w:color w:val="000000" w:themeColor="text1"/>
                <w:lang w:eastAsia="en-GB"/>
              </w:rPr>
              <w:t>interleukin-12 receptor subunit beta-2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3948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r w:rsidRPr="000F300A">
              <w:rPr>
                <w:rFonts w:ascii="Arial" w:eastAsia="Times New Roman" w:hAnsi="Arial" w:cs="Arial"/>
                <w:color w:val="000000" w:themeColor="text1"/>
                <w:lang w:eastAsia="en-GB"/>
              </w:rPr>
              <w:t>coiled-coil domain-containing protein 77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2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4677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1734677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3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1734729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>von Willebrand factor C and EGF domain-containing protein-like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594527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5945272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5945708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visional </w:t>
            </w:r>
            <w:r w:rsidRPr="0028290D">
              <w:rPr>
                <w:rFonts w:ascii="Arial" w:eastAsia="Times New Roman" w:hAnsi="Arial" w:cs="Arial"/>
                <w:color w:val="000000" w:themeColor="text1"/>
                <w:lang w:eastAsia="en-GB"/>
              </w:rPr>
              <w:t>olfactory receptor 5B21-like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594597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u</w:t>
            </w:r>
            <w:r w:rsidRPr="00E7141E">
              <w:rPr>
                <w:rFonts w:ascii="Arial" w:eastAsia="Times New Roman" w:hAnsi="Arial" w:cs="Arial"/>
                <w:color w:val="000000" w:themeColor="text1"/>
                <w:lang w:eastAsia="en-GB"/>
              </w:rPr>
              <w:t>ncharacterized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non-coding RNA locus</w:t>
            </w:r>
            <w:r w:rsidRPr="00E7141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LOC105945972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594746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0495743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5947813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protein coding locus </w:t>
            </w: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5947813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4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108647658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on-coding RNA locus </w:t>
            </w:r>
            <w:r w:rsidRPr="002E469E">
              <w:rPr>
                <w:rFonts w:ascii="Arial" w:eastAsia="Times New Roman" w:hAnsi="Arial" w:cs="Arial"/>
                <w:color w:val="000000" w:themeColor="text1"/>
                <w:lang w:eastAsia="en-GB"/>
              </w:rPr>
              <w:t>LOC108647658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0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LOC733556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F33538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uncharacterized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gene </w:t>
            </w:r>
            <w:r w:rsidRPr="00F33538">
              <w:rPr>
                <w:rFonts w:ascii="Arial" w:eastAsia="Times New Roman" w:hAnsi="Arial" w:cs="Arial"/>
                <w:color w:val="000000" w:themeColor="text1"/>
                <w:lang w:eastAsia="en-GB"/>
              </w:rPr>
              <w:t>XB5734924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mixl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m</w:t>
            </w: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ix paired homeobox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Regulator of germ layer specification and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W676K736G426D847&lt;/clusterId&gt;&lt;metadata&gt;&lt;citation&gt;&lt;id&gt;87f07dd4-637e-44da-9f4e-b46230d0a5b9&lt;/id&gt;&lt;/citation&gt;&lt;citation&gt;&lt;id&gt;6fc8ebc0-8794-433f-8084-da400db9aa33&lt;/id&gt;&lt;/citation&gt;&lt;/metadata&gt;&lt;data&gt;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Colas et al., 2008; Pereira et al., 2012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2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mmp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matrix metallopeptidase 1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Known target of map kinase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erk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F616T796P176M877&lt;/clusterId&gt;&lt;metadata&gt;&lt;citation&gt;&lt;id&gt;2ff24a6c-3169-4522-818b-8e23c5624cac&lt;/id&gt;&lt;/citation&gt;&lt;/metadata&gt;&lt;data&gt;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Park et al., 2011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3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mmrn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multimeri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Larg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homopolymeric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rotein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4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nfkbiz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NFKB inhibitor zeta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nducible inhibitor of th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nfkb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transcription factor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Q187E244T535Q358&lt;/clusterId&gt;&lt;metadata&gt;&lt;citation&gt;&lt;id&gt;42639ec1-f595-4f22-a7f6-64b5125414bc&lt;/id&gt;&lt;/citation&gt;&lt;/metadata&gt;&lt;data&gt;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Muta, 2006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oxct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3-oxoacid CoA-transferase 1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nvolved in cancer cell metabolism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E919S166H457L161&lt;/clusterId&gt;&lt;metadata&gt;&lt;citation&gt;&lt;id&gt;be979e08-60eb-440e-868c-a5f094907531&lt;/id&gt;&lt;/citation&gt;&lt;/metadata&gt;&lt;data&gt;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Zhang and Xie, 2017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6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rab20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RAB20, member RAS oncogene family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Ras family GTPase involved in membrane trafficking and EGFR degradation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N692B759Q149U743&lt;/clusterId&gt;&lt;metadata&gt;&lt;citation&gt;&lt;id&gt;0fc8959d-e3c5-4766-a66f-e2676198c6a5&lt;/id&gt;&lt;/citation&gt;&lt;/metadata&gt;&lt;data&gt;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Pei et al., 2015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rab7b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RAB7B, member RAS oncogene family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Ras family GTPase involved in membrane traffick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W373K439G729D434&lt;/clusterId&gt;&lt;metadata&gt;&lt;citation&gt;&lt;id&gt;eb04cd18-bdfb-4609-82df-1592cebd7b37&lt;/id&gt;&lt;/citation&gt;&lt;/metadata&gt;&lt;data&gt;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Distefano et al., 2015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rasl11b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RAS like family 11 member B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Atypical member of the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ra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family of GTPases lacking membrane localisation signal. Implicated as an agonist of  crypto/frl1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P316D466Z857W578&lt;/clusterId&gt;&lt;metadata&gt;&lt;citation&gt;&lt;id&gt;f7f0f7e8-bd4a-4971-bb13-643352d63b67&lt;/id&gt;&lt;/citation&gt;&lt;/metadata&gt;&lt;data&gt;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Pézeron et al., 2008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59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rgl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ral</w:t>
            </w:r>
            <w:proofErr w:type="spellEnd"/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guanine nucleotide dissociation stimulator like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Ras interacting protein involved in regulating map kinase pi3 kinase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N379A639P129U741&lt;/clusterId&gt;&lt;metadata&gt;&lt;citation&gt;&lt;id&gt;a044a861-75e5-418b-ad78-d5b0d4e90b01&lt;/id&gt;&lt;/citation&gt;&lt;/metadata&gt;&lt;data&gt;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Scotland et al., 2013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pathways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F919M167I457F241&lt;/clusterId&gt;&lt;metadata&gt;&lt;citation&gt;&lt;id&gt;f8320fea-438e-4ea5-80bd-3981b03feb04&lt;/id&gt;&lt;/citation&gt;&lt;/metadata&gt;&lt;data&gt;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Fischer et al., 2003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0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sgk1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serum/glucocorticoid regulated kinase 1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Serine/threonine kinase required for normal axis development in Xenopus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R851E217U598Y222&lt;/clusterId&gt;&lt;metadata&gt;&lt;citation&gt;&lt;id&gt;ffd73b3e-7662-4cdf-8b0c-8a03d61857d4&lt;/id&gt;&lt;/citation&gt;&lt;/metadata&gt;&lt;data&gt;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Endo et al., 2011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1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smpdl3a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0D4454">
              <w:rPr>
                <w:rFonts w:ascii="Arial" w:eastAsia="Times New Roman" w:hAnsi="Arial" w:cs="Arial"/>
                <w:color w:val="000000" w:themeColor="text1"/>
                <w:lang w:eastAsia="en-GB"/>
              </w:rPr>
              <w:t>sphingomyelin phosphodiesterase acid-like 3A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2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tmem128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transmembrane protein 128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3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tnfrsf10b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 w:rsidRPr="002B0017">
              <w:rPr>
                <w:rFonts w:ascii="Arial" w:eastAsia="Times New Roman" w:hAnsi="Arial" w:cs="Arial"/>
                <w:color w:val="000000" w:themeColor="text1"/>
                <w:lang w:eastAsia="en-GB"/>
              </w:rPr>
              <w:t>tumor</w:t>
            </w:r>
            <w:proofErr w:type="spellEnd"/>
            <w:r w:rsidRPr="002B0017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necrosis factor receptor superfamily member 10b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Transduction of apoptotic signals</w:t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4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trex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B0017">
              <w:rPr>
                <w:rFonts w:ascii="Arial" w:eastAsia="Times New Roman" w:hAnsi="Arial" w:cs="Arial"/>
                <w:color w:val="000000" w:themeColor="text1"/>
                <w:lang w:eastAsia="en-GB"/>
              </w:rPr>
              <w:t>three prime repair exonuclease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Regulator of mRNA export and gene expression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Q127E474A855X558&lt;/clusterId&gt;&lt;metadata&gt;&lt;citation&gt;&lt;id&gt;ea9cd49a-e8d3-4a69-bd5f-d729fc974bf3&lt;/id&gt;&lt;/citation&gt;&lt;/metadata&gt;&lt;data&gt;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García-Oliver et al., 2012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5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trim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tripartite motif containing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E3 ubiquitin ligase involved in neurogenesis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D945K393G773D497&lt;/clusterId&gt;&lt;metadata&gt;&lt;citation&gt;&lt;id&gt;49e5d15e-d0a2-47e4-aad3-3e7cfff4e89a&lt;/id&gt;&lt;/citation&gt;&lt;/metadata&gt;&lt;data&gt;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Lokapally et al., 2020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6" w:history="1">
              <w:proofErr w:type="spellStart"/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txnip</w:t>
              </w:r>
              <w:proofErr w:type="spellEnd"/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thioredoxin interacting protein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Involved in stress responses and neurodegenerative disease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P446C733Y184W717&lt;/clusterId&gt;&lt;metadata&gt;&lt;citation&gt;&lt;id&gt;bb3e62ac-be75-4710-bf10-ba90ea948be7&lt;/id&gt;&lt;/citation&gt;&lt;/metadata&gt;&lt;data&gt;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Tsubaki et al., 2020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7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usp2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A54D6B">
              <w:rPr>
                <w:rFonts w:ascii="Arial" w:eastAsia="Times New Roman" w:hAnsi="Arial" w:cs="Arial"/>
                <w:color w:val="000000" w:themeColor="text1"/>
                <w:lang w:eastAsia="en-GB"/>
              </w:rPr>
              <w:t>ubiquitin specific peptidase 2</w:t>
            </w:r>
          </w:p>
        </w:tc>
        <w:tc>
          <w:tcPr>
            <w:tcW w:w="0" w:type="auto"/>
          </w:tcPr>
          <w:p w:rsidR="00BD318F" w:rsidRPr="00A371BE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Deubiquinating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enzyme expressed at high levels in some cancer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X173L431A721X544&lt;/clusterId&gt;&lt;metadata&gt;&lt;citation&gt;&lt;id&gt;fcb1efb8-76d0-4ec1-a0c9-064742145792&lt;/id&gt;&lt;/citation&gt;&lt;/metadata&gt;&lt;data&gt;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Kitamura and Hashimoto, 2021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  <w:tr w:rsidR="00BD318F" w:rsidRPr="00FD38D9" w:rsidTr="00B6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:rsidR="00BD318F" w:rsidRPr="00FD38D9" w:rsidRDefault="00CE602A" w:rsidP="00537FC4">
            <w:pPr>
              <w:rPr>
                <w:rFonts w:ascii="Arial" w:eastAsia="Times New Roman" w:hAnsi="Arial" w:cs="Arial"/>
                <w:color w:val="000000" w:themeColor="text1"/>
                <w:u w:val="single"/>
                <w:lang w:eastAsia="en-GB"/>
              </w:rPr>
            </w:pPr>
            <w:hyperlink r:id="rId68" w:history="1">
              <w:r w:rsidR="00BD318F" w:rsidRPr="00C10146">
                <w:rPr>
                  <w:rFonts w:ascii="Arial" w:eastAsia="Times New Roman" w:hAnsi="Arial" w:cs="Arial"/>
                  <w:color w:val="000000" w:themeColor="text1"/>
                  <w:u w:val="single"/>
                  <w:lang w:eastAsia="en-GB"/>
                </w:rPr>
                <w:t>wnt8a</w:t>
              </w:r>
            </w:hyperlink>
          </w:p>
        </w:tc>
        <w:tc>
          <w:tcPr>
            <w:tcW w:w="0" w:type="auto"/>
          </w:tcPr>
          <w:p w:rsidR="00BD318F" w:rsidRPr="00C10146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wn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family member 8A</w:t>
            </w:r>
          </w:p>
        </w:tc>
        <w:tc>
          <w:tcPr>
            <w:tcW w:w="0" w:type="auto"/>
          </w:tcPr>
          <w:p w:rsidR="00BD318F" w:rsidRPr="00385BDB" w:rsidRDefault="00BD318F" w:rsidP="00537FC4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385BDB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Transcriptional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target of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Fg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signalling 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instrText>ADDIN paperpile_citation &lt;clusterId&gt;Z451M717I288G882&lt;/clusterId&gt;&lt;version&gt;0.6.12&lt;/version&gt;&lt;metadata&gt;&lt;citation&gt;&lt;id&gt;3e6236bc-8317-49c8-b7a7-c7a7318a4b15&lt;/id&gt;&lt;no_author/&gt;&lt;prefix/&gt;&lt;suffix/&gt;&lt;locator/&gt;&lt;locator_label&gt;page&lt;/locator_label&gt;&lt;/citation&gt;&lt;/metadata&gt;&lt;data&gt;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&lt;/data&gt; \* MERGEFORMAT</w:instrTex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lang w:eastAsia="en-GB"/>
              </w:rPr>
              <w:t>(Branney et al., 2009)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fldChar w:fldCharType="end"/>
            </w:r>
          </w:p>
        </w:tc>
      </w:tr>
    </w:tbl>
    <w:p w:rsidR="009A7254" w:rsidRDefault="009A7254" w:rsidP="009A7254">
      <w:pPr>
        <w:ind w:right="111"/>
      </w:pPr>
    </w:p>
    <w:p w:rsidR="00C10146" w:rsidRPr="00172971" w:rsidRDefault="00172971" w:rsidP="009A7254">
      <w:pPr>
        <w:ind w:right="111"/>
        <w:rPr>
          <w:b/>
          <w:sz w:val="28"/>
          <w:szCs w:val="28"/>
        </w:rPr>
      </w:pPr>
      <w:r w:rsidRPr="00172971">
        <w:rPr>
          <w:b/>
          <w:sz w:val="28"/>
          <w:szCs w:val="28"/>
        </w:rPr>
        <w:t>References</w:t>
      </w:r>
    </w:p>
    <w:p w:rsidR="00ED0A27" w:rsidRDefault="00C10146" w:rsidP="00D87C69">
      <w:pPr>
        <w:spacing w:after="0" w:line="240" w:lineRule="auto"/>
        <w:ind w:left="720" w:hanging="720"/>
        <w:rPr>
          <w:noProof/>
        </w:rPr>
      </w:pPr>
      <w:r>
        <w:fldChar w:fldCharType="begin" w:fldLock="1"/>
      </w:r>
      <w:r w:rsidR="00ED0A27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ED0A27">
        <w:rPr>
          <w:noProof/>
        </w:rPr>
        <w:t>Arlt, A., Schäfer, H., 2011. Role of the immediate early response 3 (IER3) gene in cellular stress response, inflammation and tumorigenesis. Eur. J. Cell Biol. 90, 545–552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Bartel, C.A., Parameswaran, N., Cipriano, R., Jackson, M.W., 2016. FAM83 proteins: Fostering new interactions to drive oncogenic signaling and therapeutic resistance. Oncotarget 7, 52597–52612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Branney, P. a., Faas, L., Steane, S.E., Pownall, M.E., Isaacs, H.V., 2009. Characterisation of the fibroblast growth factor dependent transcriptome in early development. PLoS One 4, e4951–e4951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Cao, Y., Zhao, H., Hollemann, T., Chen, Y., Grunz, H., 2001. Tissue-specific expression of an Ornithine decarboxylase paralogue, XODC2, in Xenopus laevis. Mech. Dev. 102, 243–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lastRenderedPageBreak/>
        <w:t>Colas, A., Cartry, J., Buisson, I., Umbhauer, M., Smith, J.C., Riou, J.-F., 2008. Mix.1/2-dependent control of FGF availability during gastrulation is essential for pronephros development in Xenopus. Dev. Biol. 320, 351–365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Distefano, M.B., Kjos, I., Bakke, O., Progida, C., 2015. Rab7b at the intersection of intracellular trafficking and cell migration. Commun. Integr. Biol. 8, e1023492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Dong, Z., Xu, R.H., Kim, J., Zhan, S.N., Ma, W.Y., Colburn, N.H., Kung, H., 1996. AP-1/jun is required for early Xenopus development and mediates mesoderm induction by fibroblast growth factor but not by activin. J. Biol. Chem. 271, 9942–994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Endo, T., Kusakabe, M., Sunadome, K., Yamamoto, T., Nishida, E., 2011. The kinase SGK1 in the endoderm and mesoderm promotes ectodermal survival by down-regulating components of the death-inducing signaling complex. Sci. Signal. 4, ra2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Fischer, T.H., Brittain, J., Trabalzini, L., Banes, A.J., White, G.C., Smith, C.J., Nichols, T.C., 2003. The ras-binding domain of ral GDS-like protein-2 as a ras inhibitor in smooth muscle cells. Biochem. Biophys. Res. Commun. 305, 934–940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García-Oliver, E., García-Molinero, V., Rodríguez-Navarro, S., 2012. mRNA export and gene expression: the SAGA-TREX-2 connection. Biochim. Biophys. Acta 1819, 555–565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Gong, Y., Wu, J., Qiang, H., Liu, B., Chi, Z., Chen, T., Yin, B., Peng, X., Yuan, J., 2008. BRI3 associates with SCG10 and attenuates NGF-induced neurite outgrowth in PC12 cells. BMB Rep. 41, 287–293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Kim, J., Lin, J.J., Xu, R.H., Kung, H.F., 1998. Mesoderm induction by heterodimeric AP-1 (c-Jun and c-Fos) and its involvement in mesoderm formation through the embryonic fibroblast growth factor/Xbra autocatalytic loop during the early development of Xenopus embryos. J. Biol. Chem. 273, 1542–1550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Kitamura, H., Hashimoto, M., 2021. USP2-Related Cellular Signaling and Consequent Pathophysiological Outcomes. Int. J. Mol. Sci. 22. https://doi.org/10.3390/ijms22031209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Ku, H.-C., Cheng, C.-F., 2020. Master Regulator Activating Transcription Factor 3 (ATF3) in Metabolic Homeostasis and Cancer. Front. Endocrinol. 11, 55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Lawson, C.D., Der, C.J., 2018. Filling GAPs in our knowledge: ARHGAP11A and RACGAP1 act as oncogenes in basal-like breast cancers. Small GTPases 9, 290–29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Lokapally, A., Neuhaus, H., Herfurth, J., Hollemann, T., 2020. Interplay of TRIM2 E3 Ubiquitin Ligase and ALIX/ESCRT Complex: Control of Developmental Plasticity During Early Neurogenesis. Cells 9. https://doi.org/10.3390/cells9071734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López-Contreras, A.J., Ramos-Molina, B., Cremades, A., Peñafiel, R., 2010. Antizyme inhibitor 2: molecular, cellular and physiological aspects. Amino Acids 38, 603–611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Montesinos, M.L., 2014. Roles for DSCAM and DSCAML1 in central nervous system development and disease. Adv Neurobiol 8, 249–270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Muta, T., 2006. IkappaB-zeta: an inducible regulator of nuclear factor-kappaB. Vitam. Horm. 74, 301–31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Nentwich, O., Dingwell, K.S., Nordheim, A., Smith, J.C., 2009. Downstream of FGF during mesoderm formation in Xenopus: the roles of Elk-1 and Egr-1. Dev. Biol. 336, 313–32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Park, S., Jung, H.H., Park, Y.H., Ahn, J.S., Im, Y.-H., 2011. ERK/MAPK pathways play critical roles in EGFR ligands-induced MMP1 expression. Biochem. Biophys. Res. Commun. 407, 680–686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Pei, G., Schnettger, L., Bronietzki, M., Repnik, U., Griffiths, G., Gutierrez, M.G., 2015. Interferon-γ-inducible Rab20 regulates endosomal morphology and EGFR degradation in macrophages. Mol. Biol. Cell 26, 3061–3070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Pereira, L.A., Wong, M.S., Mei Lim, S., Stanley, E.G., Elefanty, A.G., 2012. The Mix family of homeobox genes--key regulators of mesendoderm formation during vertebrate development. Dev. Biol. 367, 163–177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Pézeron, G., Lambert, G., Dickmeis, T., Strähle, U., Rosa, F.M., Mourrain, P., 2008. Rasl11b knock down in zebrafish suppresses one-eyed-pinhead mutant phenotype. PLoS One 3, e1434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lastRenderedPageBreak/>
        <w:t>Regard, J.B., Scheek, S., Borbiev, T., Lanahan, A.A., Schneider, A., Demetriades, A.-M., Hiemisch, H., Barnes, C.A., Verin, A.D., Worley, P.F., 2004. Verge: a novel vascular early response gene. J. Neurosci. 24, 4092–4103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Scotland, R.L., Allen, L., Hennings, L.J., Post, G.R., Post, S.R., 2013. The ral exchange factor rgl2 promotes cardiomyocyte survival and inhibits cardiac fibrosis. PLoS One 8, e73599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Suga, A., Hikasa, H., Taira, M., 2006. Xenopus ADAMTS1 negatively modulates FGF signaling independent of its metalloprotease activity. Dev. Biol. 295, 26–39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Tsubaki, H., Tooyama, I., Walker, D.G., 2020. Thioredoxin-Interacting Protein (TXNIP) with Focus on Brain and Neurodegenerative Diseases. Int. J. Mol. Sci. 21. https://doi.org/10.3390/ijms21249357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van Wijnen, A.J., Bagheri, L., Badreldin, A.A., Larson, A.N., Dudakovic, A., Thaler, R., Paradise, C.R., Wu, Z., 2021. Biological functions of chromobox (CBX) proteins in stem cell self-renewal, lineage-commitment, cancer and development. Bone 143, 115659.</w:t>
      </w:r>
    </w:p>
    <w:p w:rsidR="00ED0A27" w:rsidRDefault="00ED0A27" w:rsidP="00D87C69">
      <w:pPr>
        <w:spacing w:after="0" w:line="240" w:lineRule="auto"/>
        <w:ind w:left="720" w:hanging="720"/>
        <w:rPr>
          <w:noProof/>
        </w:rPr>
      </w:pPr>
      <w:r>
        <w:rPr>
          <w:noProof/>
        </w:rPr>
        <w:t>Wang, S., Krinks, M., Lin, K., Luyten, F.P., Moos M, Jr., 1997. Frzb, a secreted protein expressed in the Spemann organizer, binds and inhibits Wnt-8. Cell 88, 757–766.</w:t>
      </w:r>
    </w:p>
    <w:p w:rsidR="00C10146" w:rsidRPr="00FD38D9" w:rsidRDefault="00ED0A27" w:rsidP="00D87C69">
      <w:pPr>
        <w:spacing w:after="0" w:line="240" w:lineRule="auto"/>
        <w:ind w:left="720" w:hanging="720"/>
      </w:pPr>
      <w:r>
        <w:rPr>
          <w:noProof/>
        </w:rPr>
        <w:t>Zhang, S., Xie, C., 2017. The role of OXCT1 in the pathogenesis of cancer as a rate-limiting enzyme of ketone body metabolism. Life Sci. 183, 110–115.</w:t>
      </w:r>
      <w:r w:rsidR="00C10146">
        <w:fldChar w:fldCharType="end"/>
      </w:r>
    </w:p>
    <w:sectPr w:rsidR="00C10146" w:rsidRPr="00FD38D9" w:rsidSect="009A7254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W678K956G426D141"/>
    <w:docVar w:name="paperpile-doc-name" w:val="Cic Fgf overlap annotation.docx"/>
    <w:docVar w:name="paperpile-includeDoi" w:val="false"/>
    <w:docVar w:name="paperpile-styleFile" w:val="elsevier-harvard.csl"/>
    <w:docVar w:name="paperpile-styleId" w:val="developmental-biology"/>
    <w:docVar w:name="paperpile-styleLabel" w:val="Developmental Biology"/>
    <w:docVar w:name="paperpile-styleLocale" w:val="en-US"/>
  </w:docVars>
  <w:rsids>
    <w:rsidRoot w:val="00FD38D9"/>
    <w:rsid w:val="000D4454"/>
    <w:rsid w:val="000F300A"/>
    <w:rsid w:val="0016048F"/>
    <w:rsid w:val="00172971"/>
    <w:rsid w:val="00204B17"/>
    <w:rsid w:val="00214DD9"/>
    <w:rsid w:val="00236177"/>
    <w:rsid w:val="0028290D"/>
    <w:rsid w:val="00293B0A"/>
    <w:rsid w:val="002B0017"/>
    <w:rsid w:val="002D6E40"/>
    <w:rsid w:val="002E469E"/>
    <w:rsid w:val="00356918"/>
    <w:rsid w:val="00385BDB"/>
    <w:rsid w:val="003D0249"/>
    <w:rsid w:val="00516F1B"/>
    <w:rsid w:val="00535CCB"/>
    <w:rsid w:val="00565661"/>
    <w:rsid w:val="005C227D"/>
    <w:rsid w:val="006B0238"/>
    <w:rsid w:val="006C28CF"/>
    <w:rsid w:val="007328C9"/>
    <w:rsid w:val="00743247"/>
    <w:rsid w:val="007F4121"/>
    <w:rsid w:val="008500DB"/>
    <w:rsid w:val="0086013F"/>
    <w:rsid w:val="0097138A"/>
    <w:rsid w:val="00981F02"/>
    <w:rsid w:val="009A7254"/>
    <w:rsid w:val="00A008BD"/>
    <w:rsid w:val="00A371BE"/>
    <w:rsid w:val="00A54D6B"/>
    <w:rsid w:val="00A63DA7"/>
    <w:rsid w:val="00AE3A01"/>
    <w:rsid w:val="00B668E9"/>
    <w:rsid w:val="00BD318F"/>
    <w:rsid w:val="00C10146"/>
    <w:rsid w:val="00C11F1B"/>
    <w:rsid w:val="00C14396"/>
    <w:rsid w:val="00C719A1"/>
    <w:rsid w:val="00C8294D"/>
    <w:rsid w:val="00CE602A"/>
    <w:rsid w:val="00D61996"/>
    <w:rsid w:val="00D87C69"/>
    <w:rsid w:val="00DD7E03"/>
    <w:rsid w:val="00E7141E"/>
    <w:rsid w:val="00ED0A27"/>
    <w:rsid w:val="00ED270E"/>
    <w:rsid w:val="00ED303C"/>
    <w:rsid w:val="00ED5310"/>
    <w:rsid w:val="00EE3299"/>
    <w:rsid w:val="00EF482B"/>
    <w:rsid w:val="00F33538"/>
    <w:rsid w:val="00FC207F"/>
    <w:rsid w:val="00FD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EF82"/>
  <w15:chartTrackingRefBased/>
  <w15:docId w15:val="{4C134EC5-2611-41B5-9620-8E9DF95B8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38D9"/>
    <w:rPr>
      <w:color w:val="0563C1"/>
      <w:u w:val="single"/>
    </w:rPr>
  </w:style>
  <w:style w:type="table" w:styleId="GridTable4-Accent1">
    <w:name w:val="Grid Table 4 Accent 1"/>
    <w:basedOn w:val="TableNormal"/>
    <w:uiPriority w:val="49"/>
    <w:rsid w:val="00214DD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db=Gene&amp;cmd=search&amp;term=insm2" TargetMode="External"/><Relationship Id="rId21" Type="http://schemas.openxmlformats.org/officeDocument/2006/relationships/hyperlink" Target="http://www.ncbi.nlm.nih.gov/entrez/query.fcgi?db=Gene&amp;cmd=search&amp;term=fosl1" TargetMode="External"/><Relationship Id="rId42" Type="http://schemas.openxmlformats.org/officeDocument/2006/relationships/hyperlink" Target="http://www.ncbi.nlm.nih.gov/entrez/query.fcgi?db=Gene&amp;cmd=search&amp;term=LOC101734677" TargetMode="External"/><Relationship Id="rId47" Type="http://schemas.openxmlformats.org/officeDocument/2006/relationships/hyperlink" Target="http://www.ncbi.nlm.nih.gov/entrez/query.fcgi?db=Gene&amp;cmd=search&amp;term=LOC105947461" TargetMode="External"/><Relationship Id="rId63" Type="http://schemas.openxmlformats.org/officeDocument/2006/relationships/hyperlink" Target="http://www.ncbi.nlm.nih.gov/entrez/query.fcgi?db=Gene&amp;cmd=search&amp;term=tnfrsf10b" TargetMode="External"/><Relationship Id="rId68" Type="http://schemas.openxmlformats.org/officeDocument/2006/relationships/hyperlink" Target="http://www.ncbi.nlm.nih.gov/entrez/query.fcgi?db=Gene&amp;cmd=search&amp;term=wnt8a" TargetMode="External"/><Relationship Id="rId7" Type="http://schemas.openxmlformats.org/officeDocument/2006/relationships/hyperlink" Target="http://www.ncbi.nlm.nih.gov/entrez/query.fcgi?db=Gene&amp;cmd=search&amp;term=arhgap11a.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search&amp;term=dscaml1" TargetMode="External"/><Relationship Id="rId29" Type="http://schemas.openxmlformats.org/officeDocument/2006/relationships/hyperlink" Target="http://www.ncbi.nlm.nih.gov/entrez/query.fcgi?db=Gene&amp;cmd=search&amp;term=LOC100485132" TargetMode="External"/><Relationship Id="rId11" Type="http://schemas.openxmlformats.org/officeDocument/2006/relationships/hyperlink" Target="http://www.ncbi.nlm.nih.gov/entrez/query.fcgi?db=Gene&amp;cmd=search&amp;term=bcl11a" TargetMode="External"/><Relationship Id="rId24" Type="http://schemas.openxmlformats.org/officeDocument/2006/relationships/hyperlink" Target="http://www.ncbi.nlm.nih.gov/entrez/query.fcgi?db=Gene&amp;cmd=search&amp;term=galr3" TargetMode="External"/><Relationship Id="rId32" Type="http://schemas.openxmlformats.org/officeDocument/2006/relationships/hyperlink" Target="http://www.ncbi.nlm.nih.gov/entrez/query.fcgi?db=Gene&amp;cmd=search&amp;term=LOC100493666" TargetMode="External"/><Relationship Id="rId37" Type="http://schemas.openxmlformats.org/officeDocument/2006/relationships/hyperlink" Target="http://www.ncbi.nlm.nih.gov/entrez/query.fcgi?db=Gene&amp;cmd=search&amp;term=LOC101730897" TargetMode="External"/><Relationship Id="rId40" Type="http://schemas.openxmlformats.org/officeDocument/2006/relationships/hyperlink" Target="http://www.ncbi.nlm.nih.gov/entrez/query.fcgi?db=Gene&amp;cmd=search&amp;term=LOC101732940" TargetMode="External"/><Relationship Id="rId45" Type="http://schemas.openxmlformats.org/officeDocument/2006/relationships/hyperlink" Target="http://www.ncbi.nlm.nih.gov/entrez/query.fcgi?db=Gene&amp;cmd=search&amp;term=LOC105945708" TargetMode="External"/><Relationship Id="rId53" Type="http://schemas.openxmlformats.org/officeDocument/2006/relationships/hyperlink" Target="http://www.ncbi.nlm.nih.gov/entrez/query.fcgi?db=Gene&amp;cmd=search&amp;term=mmrn2" TargetMode="External"/><Relationship Id="rId58" Type="http://schemas.openxmlformats.org/officeDocument/2006/relationships/hyperlink" Target="http://www.ncbi.nlm.nih.gov/entrez/query.fcgi?db=Gene&amp;cmd=search&amp;term=rasl11b" TargetMode="External"/><Relationship Id="rId66" Type="http://schemas.openxmlformats.org/officeDocument/2006/relationships/hyperlink" Target="http://www.ncbi.nlm.nih.gov/entrez/query.fcgi?db=Gene&amp;cmd=search&amp;term=txnip" TargetMode="External"/><Relationship Id="rId5" Type="http://schemas.openxmlformats.org/officeDocument/2006/relationships/hyperlink" Target="http://www.ncbi.nlm.nih.gov/entrez/query.fcgi?db=Gene&amp;cmd=search&amp;term=adcy4" TargetMode="External"/><Relationship Id="rId61" Type="http://schemas.openxmlformats.org/officeDocument/2006/relationships/hyperlink" Target="http://www.ncbi.nlm.nih.gov/entrez/query.fcgi?db=Gene&amp;cmd=search&amp;term=smpdl3a" TargetMode="External"/><Relationship Id="rId19" Type="http://schemas.openxmlformats.org/officeDocument/2006/relationships/hyperlink" Target="http://www.ncbi.nlm.nih.gov/entrez/query.fcgi?db=Gene&amp;cmd=search&amp;term=fgd3" TargetMode="External"/><Relationship Id="rId14" Type="http://schemas.openxmlformats.org/officeDocument/2006/relationships/hyperlink" Target="http://www.ncbi.nlm.nih.gov/entrez/query.fcgi?db=Gene&amp;cmd=search&amp;term=cbx4" TargetMode="External"/><Relationship Id="rId22" Type="http://schemas.openxmlformats.org/officeDocument/2006/relationships/hyperlink" Target="http://www.ncbi.nlm.nih.gov/entrez/query.fcgi?db=Gene&amp;cmd=search&amp;term=fpgt" TargetMode="External"/><Relationship Id="rId27" Type="http://schemas.openxmlformats.org/officeDocument/2006/relationships/hyperlink" Target="http://www.ncbi.nlm.nih.gov/entrez/query.fcgi?db=Gene&amp;cmd=search&amp;term=jun" TargetMode="External"/><Relationship Id="rId30" Type="http://schemas.openxmlformats.org/officeDocument/2006/relationships/hyperlink" Target="http://www.ncbi.nlm.nih.gov/entrez/query.fcgi?db=Gene&amp;cmd=search&amp;term=LOC100486038" TargetMode="External"/><Relationship Id="rId35" Type="http://schemas.openxmlformats.org/officeDocument/2006/relationships/hyperlink" Target="http://www.ncbi.nlm.nih.gov/entrez/query.fcgi?db=Gene&amp;cmd=search&amp;term=LOC100498550" TargetMode="External"/><Relationship Id="rId43" Type="http://schemas.openxmlformats.org/officeDocument/2006/relationships/hyperlink" Target="http://www.ncbi.nlm.nih.gov/entrez/query.fcgi?db=Gene&amp;cmd=search&amp;term=LOC101734729" TargetMode="External"/><Relationship Id="rId48" Type="http://schemas.openxmlformats.org/officeDocument/2006/relationships/hyperlink" Target="http://www.ncbi.nlm.nih.gov/entrez/query.fcgi?db=Gene&amp;cmd=search&amp;term=LOC105947813" TargetMode="External"/><Relationship Id="rId56" Type="http://schemas.openxmlformats.org/officeDocument/2006/relationships/hyperlink" Target="http://www.ncbi.nlm.nih.gov/entrez/query.fcgi?db=Gene&amp;cmd=search&amp;term=rab20" TargetMode="External"/><Relationship Id="rId64" Type="http://schemas.openxmlformats.org/officeDocument/2006/relationships/hyperlink" Target="http://www.ncbi.nlm.nih.gov/entrez/query.fcgi?db=Gene&amp;cmd=search&amp;term=trex2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www.ncbi.nlm.nih.gov/entrez/query.fcgi?db=Gene&amp;cmd=search&amp;term=arrdc2" TargetMode="External"/><Relationship Id="rId51" Type="http://schemas.openxmlformats.org/officeDocument/2006/relationships/hyperlink" Target="http://www.ncbi.nlm.nih.gov/entrez/query.fcgi?db=Gene&amp;cmd=search&amp;term=mixl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entrez/query.fcgi?db=Gene&amp;cmd=search&amp;term=bri3" TargetMode="External"/><Relationship Id="rId17" Type="http://schemas.openxmlformats.org/officeDocument/2006/relationships/hyperlink" Target="http://www.ncbi.nlm.nih.gov/entrez/query.fcgi?db=Gene&amp;cmd=search&amp;term=egr1" TargetMode="External"/><Relationship Id="rId25" Type="http://schemas.openxmlformats.org/officeDocument/2006/relationships/hyperlink" Target="http://www.ncbi.nlm.nih.gov/entrez/query.fcgi?db=Gene&amp;cmd=search&amp;term=ier3" TargetMode="External"/><Relationship Id="rId33" Type="http://schemas.openxmlformats.org/officeDocument/2006/relationships/hyperlink" Target="http://www.ncbi.nlm.nih.gov/entrez/query.fcgi?db=Gene&amp;cmd=search&amp;term=LOC100495743" TargetMode="External"/><Relationship Id="rId38" Type="http://schemas.openxmlformats.org/officeDocument/2006/relationships/hyperlink" Target="http://www.ncbi.nlm.nih.gov/entrez/query.fcgi?db=Gene&amp;cmd=search&amp;term=LOC101731310" TargetMode="External"/><Relationship Id="rId46" Type="http://schemas.openxmlformats.org/officeDocument/2006/relationships/hyperlink" Target="http://www.ncbi.nlm.nih.gov/entrez/query.fcgi?db=Gene&amp;cmd=search&amp;term=LOC105945972" TargetMode="External"/><Relationship Id="rId59" Type="http://schemas.openxmlformats.org/officeDocument/2006/relationships/hyperlink" Target="http://www.ncbi.nlm.nih.gov/entrez/query.fcgi?db=Gene&amp;cmd=search&amp;term=rgl2" TargetMode="External"/><Relationship Id="rId67" Type="http://schemas.openxmlformats.org/officeDocument/2006/relationships/hyperlink" Target="http://www.ncbi.nlm.nih.gov/entrez/query.fcgi?db=Gene&amp;cmd=search&amp;term=usp2" TargetMode="External"/><Relationship Id="rId20" Type="http://schemas.openxmlformats.org/officeDocument/2006/relationships/hyperlink" Target="http://www.ncbi.nlm.nih.gov/entrez/query.fcgi?db=Gene&amp;cmd=search&amp;term=fos" TargetMode="External"/><Relationship Id="rId41" Type="http://schemas.openxmlformats.org/officeDocument/2006/relationships/hyperlink" Target="http://www.ncbi.nlm.nih.gov/entrez/query.fcgi?db=Gene&amp;cmd=search&amp;term=LOC101733948" TargetMode="External"/><Relationship Id="rId54" Type="http://schemas.openxmlformats.org/officeDocument/2006/relationships/hyperlink" Target="http://www.ncbi.nlm.nih.gov/entrez/query.fcgi?db=Gene&amp;cmd=search&amp;term=nfkbiz" TargetMode="External"/><Relationship Id="rId62" Type="http://schemas.openxmlformats.org/officeDocument/2006/relationships/hyperlink" Target="http://www.ncbi.nlm.nih.gov/entrez/query.fcgi?db=Gene&amp;cmd=search&amp;term=tmem128" TargetMode="External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search&amp;term=apold1" TargetMode="External"/><Relationship Id="rId15" Type="http://schemas.openxmlformats.org/officeDocument/2006/relationships/hyperlink" Target="http://www.ncbi.nlm.nih.gov/entrez/query.fcgi?db=Gene&amp;cmd=search&amp;term=cpa6" TargetMode="External"/><Relationship Id="rId23" Type="http://schemas.openxmlformats.org/officeDocument/2006/relationships/hyperlink" Target="http://www.ncbi.nlm.nih.gov/entrez/query.fcgi?db=Gene&amp;cmd=search&amp;term=frzb" TargetMode="External"/><Relationship Id="rId28" Type="http://schemas.openxmlformats.org/officeDocument/2006/relationships/hyperlink" Target="http://www.ncbi.nlm.nih.gov/entrez/query.fcgi?db=Gene&amp;cmd=search&amp;term=lgals9c" TargetMode="External"/><Relationship Id="rId36" Type="http://schemas.openxmlformats.org/officeDocument/2006/relationships/hyperlink" Target="http://www.ncbi.nlm.nih.gov/entrez/query.fcgi?db=Gene&amp;cmd=search&amp;term=LOC101730746" TargetMode="External"/><Relationship Id="rId49" Type="http://schemas.openxmlformats.org/officeDocument/2006/relationships/hyperlink" Target="http://www.ncbi.nlm.nih.gov/entrez/query.fcgi?db=Gene&amp;cmd=search&amp;term=LOC108647658" TargetMode="External"/><Relationship Id="rId57" Type="http://schemas.openxmlformats.org/officeDocument/2006/relationships/hyperlink" Target="http://www.ncbi.nlm.nih.gov/entrez/query.fcgi?db=Gene&amp;cmd=search&amp;term=rab7b" TargetMode="External"/><Relationship Id="rId10" Type="http://schemas.openxmlformats.org/officeDocument/2006/relationships/hyperlink" Target="http://www.ncbi.nlm.nih.gov/entrez/query.fcgi?db=Gene&amp;cmd=search&amp;term=azin2" TargetMode="External"/><Relationship Id="rId31" Type="http://schemas.openxmlformats.org/officeDocument/2006/relationships/hyperlink" Target="http://www.ncbi.nlm.nih.gov/entrez/query.fcgi?db=Gene&amp;cmd=search&amp;term=LOC100493036" TargetMode="External"/><Relationship Id="rId44" Type="http://schemas.openxmlformats.org/officeDocument/2006/relationships/hyperlink" Target="http://www.ncbi.nlm.nih.gov/entrez/query.fcgi?db=Gene&amp;cmd=search&amp;term=LOC105945272" TargetMode="External"/><Relationship Id="rId52" Type="http://schemas.openxmlformats.org/officeDocument/2006/relationships/hyperlink" Target="http://www.ncbi.nlm.nih.gov/entrez/query.fcgi?db=Gene&amp;cmd=search&amp;term=mmp1" TargetMode="External"/><Relationship Id="rId60" Type="http://schemas.openxmlformats.org/officeDocument/2006/relationships/hyperlink" Target="http://www.ncbi.nlm.nih.gov/entrez/query.fcgi?db=Gene&amp;cmd=search&amp;term=sgk1" TargetMode="External"/><Relationship Id="rId65" Type="http://schemas.openxmlformats.org/officeDocument/2006/relationships/hyperlink" Target="http://www.ncbi.nlm.nih.gov/entrez/query.fcgi?db=Gene&amp;cmd=search&amp;term=trim2" TargetMode="External"/><Relationship Id="rId4" Type="http://schemas.openxmlformats.org/officeDocument/2006/relationships/hyperlink" Target="http://www.ncbi.nlm.nih.gov/entrez/query.fcgi?db=Gene&amp;cmd=search&amp;term=adamts1" TargetMode="External"/><Relationship Id="rId9" Type="http://schemas.openxmlformats.org/officeDocument/2006/relationships/hyperlink" Target="http://www.ncbi.nlm.nih.gov/entrez/query.fcgi?db=Gene&amp;cmd=search&amp;term=atf3" TargetMode="External"/><Relationship Id="rId13" Type="http://schemas.openxmlformats.org/officeDocument/2006/relationships/hyperlink" Target="http://www.ncbi.nlm.nih.gov/entrez/query.fcgi?db=Gene&amp;cmd=search&amp;term=c4bpa" TargetMode="External"/><Relationship Id="rId18" Type="http://schemas.openxmlformats.org/officeDocument/2006/relationships/hyperlink" Target="http://www.ncbi.nlm.nih.gov/entrez/query.fcgi?db=Gene&amp;cmd=search&amp;term=fam83c" TargetMode="External"/><Relationship Id="rId39" Type="http://schemas.openxmlformats.org/officeDocument/2006/relationships/hyperlink" Target="http://www.ncbi.nlm.nih.gov/entrez/query.fcgi?db=Gene&amp;cmd=search&amp;term=LOC101731765" TargetMode="External"/><Relationship Id="rId34" Type="http://schemas.openxmlformats.org/officeDocument/2006/relationships/hyperlink" Target="http://www.ncbi.nlm.nih.gov/entrez/query.fcgi?db=Gene&amp;cmd=search&amp;term=LOC100496651" TargetMode="External"/><Relationship Id="rId50" Type="http://schemas.openxmlformats.org/officeDocument/2006/relationships/hyperlink" Target="http://www.ncbi.nlm.nih.gov/entrez/query.fcgi?db=Gene&amp;cmd=search&amp;term=LOC733556" TargetMode="External"/><Relationship Id="rId55" Type="http://schemas.openxmlformats.org/officeDocument/2006/relationships/hyperlink" Target="http://www.ncbi.nlm.nih.gov/entrez/query.fcgi?db=Gene&amp;cmd=search&amp;term=oxct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625</Words>
  <Characters>89065</Characters>
  <Application>Microsoft Office Word</Application>
  <DocSecurity>0</DocSecurity>
  <Lines>742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Isaacs</dc:creator>
  <cp:keywords/>
  <dc:description/>
  <cp:lastModifiedBy>Harry Isaacs</cp:lastModifiedBy>
  <cp:revision>7</cp:revision>
  <dcterms:created xsi:type="dcterms:W3CDTF">2022-09-26T14:52:00Z</dcterms:created>
  <dcterms:modified xsi:type="dcterms:W3CDTF">2023-04-12T13:09:00Z</dcterms:modified>
</cp:coreProperties>
</file>